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BEAF9" w14:textId="77777777" w:rsidR="004846B5" w:rsidRPr="00725F1D" w:rsidRDefault="002C0FCE" w:rsidP="002C0FCE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725F1D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Supplementary Material </w:t>
      </w:r>
    </w:p>
    <w:p w14:paraId="60EBA66B" w14:textId="77777777" w:rsidR="004846B5" w:rsidRPr="00725F1D" w:rsidRDefault="004846B5" w:rsidP="002C0FCE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14:paraId="393D4CC6" w14:textId="7ED23296" w:rsidR="002C0FCE" w:rsidRPr="00725F1D" w:rsidRDefault="002C0FCE" w:rsidP="002C0FCE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725F1D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Table S1. </w:t>
      </w:r>
      <w:r w:rsidRPr="00725F1D">
        <w:rPr>
          <w:rFonts w:ascii="Arial" w:hAnsi="Arial" w:cs="Arial"/>
          <w:b/>
          <w:bCs/>
          <w:i/>
          <w:color w:val="000000" w:themeColor="text1"/>
          <w:sz w:val="22"/>
          <w:szCs w:val="22"/>
          <w:lang w:val="en-US"/>
        </w:rPr>
        <w:t>B. subtilis</w:t>
      </w:r>
      <w:r w:rsidRPr="00725F1D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strains used in this study</w:t>
      </w:r>
    </w:p>
    <w:p w14:paraId="7FB72C7B" w14:textId="77777777" w:rsidR="002C0FCE" w:rsidRPr="00725F1D" w:rsidRDefault="002C0FCE" w:rsidP="002C0FCE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313261BF" w14:textId="77777777" w:rsidR="002C0FCE" w:rsidRPr="00725F1D" w:rsidRDefault="002C0FCE" w:rsidP="002C0FCE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tbl>
      <w:tblPr>
        <w:tblStyle w:val="Tabellagriglia2-colore3"/>
        <w:tblW w:w="0" w:type="auto"/>
        <w:jc w:val="center"/>
        <w:tblBorders>
          <w:top w:val="single" w:sz="4" w:space="0" w:color="E7E6E6" w:themeColor="background2"/>
          <w:left w:val="single" w:sz="4" w:space="0" w:color="E7E6E6" w:themeColor="background2"/>
          <w:bottom w:val="single" w:sz="4" w:space="0" w:color="E7E6E6" w:themeColor="background2"/>
          <w:right w:val="single" w:sz="4" w:space="0" w:color="E7E6E6" w:themeColor="background2"/>
          <w:insideH w:val="single" w:sz="4" w:space="0" w:color="E7E6E6" w:themeColor="background2"/>
          <w:insideV w:val="single" w:sz="4" w:space="0" w:color="E7E6E6" w:themeColor="background2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701"/>
        <w:gridCol w:w="3681"/>
        <w:gridCol w:w="2540"/>
      </w:tblGrid>
      <w:tr w:rsidR="002C0FCE" w:rsidRPr="00725F1D" w14:paraId="04049436" w14:textId="77777777" w:rsidTr="00114D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E7E6E6" w:themeFill="background2"/>
            <w:vAlign w:val="center"/>
          </w:tcPr>
          <w:p w14:paraId="74DCA7FD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train</w:t>
            </w:r>
          </w:p>
        </w:tc>
        <w:tc>
          <w:tcPr>
            <w:tcW w:w="3681" w:type="dxa"/>
            <w:shd w:val="clear" w:color="auto" w:fill="E7E6E6" w:themeFill="background2"/>
            <w:vAlign w:val="center"/>
          </w:tcPr>
          <w:p w14:paraId="50257950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elevant genotype</w:t>
            </w:r>
          </w:p>
        </w:tc>
        <w:tc>
          <w:tcPr>
            <w:tcW w:w="2540" w:type="dxa"/>
            <w:shd w:val="clear" w:color="auto" w:fill="E7E6E6" w:themeFill="background2"/>
            <w:vAlign w:val="center"/>
          </w:tcPr>
          <w:p w14:paraId="48ABDB30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eference or source</w:t>
            </w:r>
          </w:p>
        </w:tc>
      </w:tr>
      <w:tr w:rsidR="002C0FCE" w:rsidRPr="00725F1D" w14:paraId="3DA4AED9" w14:textId="77777777" w:rsidTr="00114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vAlign w:val="center"/>
          </w:tcPr>
          <w:p w14:paraId="3EB691F1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Y79</w:t>
            </w:r>
          </w:p>
        </w:tc>
        <w:tc>
          <w:tcPr>
            <w:tcW w:w="3681" w:type="dxa"/>
            <w:shd w:val="clear" w:color="auto" w:fill="FFFFFF" w:themeFill="background1"/>
            <w:vAlign w:val="center"/>
          </w:tcPr>
          <w:p w14:paraId="7D099879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wild-type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742B568F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(2)</w:t>
            </w:r>
          </w:p>
        </w:tc>
      </w:tr>
      <w:tr w:rsidR="002C0FCE" w:rsidRPr="00725F1D" w14:paraId="6758E4C3" w14:textId="77777777" w:rsidTr="00114D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vAlign w:val="center"/>
          </w:tcPr>
          <w:p w14:paraId="71D4A142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C355</w:t>
            </w:r>
          </w:p>
        </w:tc>
        <w:tc>
          <w:tcPr>
            <w:tcW w:w="3681" w:type="dxa"/>
            <w:shd w:val="clear" w:color="auto" w:fill="FFFFFF" w:themeFill="background1"/>
            <w:vAlign w:val="center"/>
          </w:tcPr>
          <w:p w14:paraId="053B466F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  <w:lang w:val="en-US"/>
              </w:rPr>
              <w:t>spsA-L::neo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4E09C1B4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(17)</w:t>
            </w:r>
          </w:p>
        </w:tc>
      </w:tr>
      <w:tr w:rsidR="002C0FCE" w:rsidRPr="00725F1D" w14:paraId="7F577468" w14:textId="77777777" w:rsidTr="00114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vAlign w:val="center"/>
          </w:tcPr>
          <w:p w14:paraId="584D0CE4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C347</w:t>
            </w:r>
          </w:p>
        </w:tc>
        <w:tc>
          <w:tcPr>
            <w:tcW w:w="3681" w:type="dxa"/>
            <w:shd w:val="clear" w:color="auto" w:fill="FFFFFF" w:themeFill="background1"/>
            <w:vAlign w:val="center"/>
          </w:tcPr>
          <w:p w14:paraId="1EF470EE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  <w:lang w:val="en-US"/>
              </w:rPr>
              <w:t>cgeA::spc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229D15BB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725F1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(46)</w:t>
            </w:r>
          </w:p>
        </w:tc>
      </w:tr>
      <w:tr w:rsidR="002C0FCE" w:rsidRPr="00725F1D" w14:paraId="7FEFB459" w14:textId="77777777" w:rsidTr="00114D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vAlign w:val="center"/>
          </w:tcPr>
          <w:p w14:paraId="5919B2F0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H316</w:t>
            </w:r>
          </w:p>
        </w:tc>
        <w:tc>
          <w:tcPr>
            <w:tcW w:w="3681" w:type="dxa"/>
            <w:shd w:val="clear" w:color="auto" w:fill="FFFFFF" w:themeFill="background1"/>
            <w:vAlign w:val="center"/>
          </w:tcPr>
          <w:p w14:paraId="49F29673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  <w:lang w:val="en-US"/>
              </w:rPr>
              <w:t>spsA-L::spc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7A829DE1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ind w:firstLine="3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This study</w:t>
            </w:r>
          </w:p>
        </w:tc>
      </w:tr>
      <w:tr w:rsidR="002C0FCE" w:rsidRPr="00725F1D" w14:paraId="50572E8E" w14:textId="77777777" w:rsidTr="00114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vAlign w:val="center"/>
          </w:tcPr>
          <w:p w14:paraId="29E6C507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H300</w:t>
            </w:r>
          </w:p>
        </w:tc>
        <w:tc>
          <w:tcPr>
            <w:tcW w:w="3681" w:type="dxa"/>
            <w:shd w:val="clear" w:color="auto" w:fill="FFFFFF" w:themeFill="background1"/>
            <w:vAlign w:val="center"/>
          </w:tcPr>
          <w:p w14:paraId="1521596A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  <w:lang w:val="en-US"/>
              </w:rPr>
              <w:t>cotVWXYZ:: neo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3B6FF001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This study</w:t>
            </w:r>
          </w:p>
        </w:tc>
      </w:tr>
      <w:tr w:rsidR="002C0FCE" w:rsidRPr="00725F1D" w14:paraId="3A951309" w14:textId="77777777" w:rsidTr="00114D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vAlign w:val="center"/>
          </w:tcPr>
          <w:p w14:paraId="3BA1CF69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H301</w:t>
            </w:r>
          </w:p>
        </w:tc>
        <w:tc>
          <w:tcPr>
            <w:tcW w:w="3681" w:type="dxa"/>
            <w:shd w:val="clear" w:color="auto" w:fill="FFFFFF" w:themeFill="background1"/>
            <w:vAlign w:val="center"/>
          </w:tcPr>
          <w:p w14:paraId="499EB01B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color w:val="000000" w:themeColor="text1"/>
                <w:sz w:val="22"/>
                <w:szCs w:val="22"/>
              </w:rPr>
            </w:pPr>
            <w:r w:rsidRPr="00725F1D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spsA-L::spec cotVWXYZ:: neo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67D6E827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This study</w:t>
            </w:r>
          </w:p>
        </w:tc>
      </w:tr>
      <w:tr w:rsidR="002C0FCE" w:rsidRPr="00725F1D" w14:paraId="7BA43592" w14:textId="77777777" w:rsidTr="00114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vAlign w:val="center"/>
          </w:tcPr>
          <w:p w14:paraId="04080535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B13350</w:t>
            </w:r>
          </w:p>
        </w:tc>
        <w:tc>
          <w:tcPr>
            <w:tcW w:w="3681" w:type="dxa"/>
            <w:shd w:val="clear" w:color="auto" w:fill="FFFFFF" w:themeFill="background1"/>
            <w:vAlign w:val="center"/>
          </w:tcPr>
          <w:p w14:paraId="42BC79ED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  <w:lang w:val="en-US"/>
              </w:rPr>
              <w:t>ytpB::spec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539E515D" w14:textId="4EFF0B94" w:rsidR="002C0FCE" w:rsidRPr="00725F1D" w:rsidRDefault="002C0FCE" w:rsidP="00D56D9C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(</w:t>
            </w:r>
            <w:r w:rsidR="00D56D9C" w:rsidRPr="00725F1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28</w:t>
            </w:r>
            <w:r w:rsidRPr="00725F1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2C0FCE" w:rsidRPr="00725F1D" w14:paraId="6A93804E" w14:textId="77777777" w:rsidTr="00114D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vAlign w:val="center"/>
          </w:tcPr>
          <w:p w14:paraId="65A82B9B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B13358</w:t>
            </w:r>
          </w:p>
        </w:tc>
        <w:tc>
          <w:tcPr>
            <w:tcW w:w="3681" w:type="dxa"/>
            <w:shd w:val="clear" w:color="auto" w:fill="FFFFFF" w:themeFill="background1"/>
            <w:vAlign w:val="center"/>
          </w:tcPr>
          <w:p w14:paraId="7F9DC607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  <w:lang w:val="en-US"/>
              </w:rPr>
              <w:t>sqhC::</w:t>
            </w:r>
            <w:r w:rsidRPr="00725F1D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 </w:t>
            </w:r>
            <w:r w:rsidRPr="00725F1D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  <w:lang w:val="en-US"/>
              </w:rPr>
              <w:t>MLS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62C2E9E2" w14:textId="296BFC1E" w:rsidR="002C0FCE" w:rsidRPr="00725F1D" w:rsidRDefault="002C0FC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(</w:t>
            </w:r>
            <w:r w:rsidR="00D56D9C" w:rsidRPr="00725F1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28</w:t>
            </w:r>
            <w:r w:rsidRPr="00725F1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2C0FCE" w:rsidRPr="00725F1D" w14:paraId="54353C9E" w14:textId="77777777" w:rsidTr="00114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vAlign w:val="center"/>
          </w:tcPr>
          <w:p w14:paraId="37AE1E2F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B13360</w:t>
            </w:r>
          </w:p>
        </w:tc>
        <w:tc>
          <w:tcPr>
            <w:tcW w:w="3681" w:type="dxa"/>
            <w:shd w:val="clear" w:color="auto" w:fill="FFFFFF" w:themeFill="background1"/>
            <w:vAlign w:val="center"/>
          </w:tcPr>
          <w:p w14:paraId="2DC8AF7E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</w:pPr>
            <w:r w:rsidRPr="00725F1D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sqhC::</w:t>
            </w:r>
            <w:r w:rsidRPr="00725F1D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  <w:lang w:val="en-US"/>
              </w:rPr>
              <w:t>MLS</w:t>
            </w:r>
            <w:r w:rsidRPr="00725F1D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 xml:space="preserve"> ytpB::spec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07013404" w14:textId="2EB3CC16" w:rsidR="002C0FCE" w:rsidRPr="00725F1D" w:rsidRDefault="002C0FC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25F1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(</w:t>
            </w:r>
            <w:r w:rsidR="00D56D9C" w:rsidRPr="00725F1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28</w:t>
            </w:r>
            <w:r w:rsidRPr="00725F1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2C0FCE" w:rsidRPr="00725F1D" w14:paraId="35344091" w14:textId="77777777" w:rsidTr="00114D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vAlign w:val="center"/>
          </w:tcPr>
          <w:p w14:paraId="196357F6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H317</w:t>
            </w:r>
          </w:p>
        </w:tc>
        <w:tc>
          <w:tcPr>
            <w:tcW w:w="3681" w:type="dxa"/>
            <w:shd w:val="clear" w:color="auto" w:fill="FFFFFF" w:themeFill="background1"/>
            <w:vAlign w:val="center"/>
          </w:tcPr>
          <w:p w14:paraId="133234B0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color w:val="000000" w:themeColor="text1"/>
                <w:sz w:val="22"/>
                <w:szCs w:val="22"/>
              </w:rPr>
            </w:pPr>
            <w:r w:rsidRPr="00725F1D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spsA-L::neo ytpB::spec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081BFFE2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25F1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This study</w:t>
            </w:r>
          </w:p>
        </w:tc>
      </w:tr>
      <w:tr w:rsidR="002C0FCE" w:rsidRPr="00725F1D" w14:paraId="72216290" w14:textId="77777777" w:rsidTr="00114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vAlign w:val="center"/>
          </w:tcPr>
          <w:p w14:paraId="309DCEBF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H318</w:t>
            </w:r>
          </w:p>
        </w:tc>
        <w:tc>
          <w:tcPr>
            <w:tcW w:w="3681" w:type="dxa"/>
            <w:shd w:val="clear" w:color="auto" w:fill="FFFFFF" w:themeFill="background1"/>
            <w:vAlign w:val="center"/>
          </w:tcPr>
          <w:p w14:paraId="31114796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</w:pPr>
            <w:r w:rsidRPr="00725F1D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</w:rPr>
              <w:t>spsA-L::neo sqhC:: MLS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7EF402EE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25F1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This study</w:t>
            </w:r>
          </w:p>
        </w:tc>
      </w:tr>
      <w:tr w:rsidR="002C0FCE" w:rsidRPr="00725F1D" w14:paraId="4F530F66" w14:textId="77777777" w:rsidTr="00114D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vAlign w:val="center"/>
          </w:tcPr>
          <w:p w14:paraId="05CF2321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H319</w:t>
            </w:r>
          </w:p>
        </w:tc>
        <w:tc>
          <w:tcPr>
            <w:tcW w:w="3681" w:type="dxa"/>
            <w:shd w:val="clear" w:color="auto" w:fill="FFFFFF" w:themeFill="background1"/>
            <w:vAlign w:val="center"/>
          </w:tcPr>
          <w:p w14:paraId="7683635B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  <w:lang w:val="en-US"/>
              </w:rPr>
              <w:t>spsA-L::neo ytpB::spec sqhC:: MLS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29878702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25F1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This study</w:t>
            </w:r>
          </w:p>
        </w:tc>
      </w:tr>
      <w:tr w:rsidR="002C0FCE" w:rsidRPr="00725F1D" w14:paraId="20517CD1" w14:textId="77777777" w:rsidTr="00114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vAlign w:val="center"/>
          </w:tcPr>
          <w:p w14:paraId="40829452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HF320</w:t>
            </w:r>
          </w:p>
        </w:tc>
        <w:tc>
          <w:tcPr>
            <w:tcW w:w="3681" w:type="dxa"/>
            <w:shd w:val="clear" w:color="auto" w:fill="FFFFFF" w:themeFill="background1"/>
            <w:vAlign w:val="center"/>
          </w:tcPr>
          <w:p w14:paraId="6C80E694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color w:val="000000" w:themeColor="text1"/>
                <w:lang w:val="en-US"/>
              </w:rPr>
            </w:pPr>
            <w:r w:rsidRPr="00725F1D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  <w:lang w:val="en-US"/>
              </w:rPr>
              <w:t>cgeA::spec ytpB::spec sqhC:: MLS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281A9EF9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725F1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This study</w:t>
            </w:r>
          </w:p>
        </w:tc>
      </w:tr>
      <w:tr w:rsidR="002C0FCE" w:rsidRPr="00725F1D" w14:paraId="6821D4AD" w14:textId="77777777" w:rsidTr="00114D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vAlign w:val="center"/>
          </w:tcPr>
          <w:p w14:paraId="712E26E7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725F1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HF323</w:t>
            </w:r>
          </w:p>
        </w:tc>
        <w:tc>
          <w:tcPr>
            <w:tcW w:w="3681" w:type="dxa"/>
            <w:shd w:val="clear" w:color="auto" w:fill="FFFFFF" w:themeFill="background1"/>
            <w:vAlign w:val="center"/>
          </w:tcPr>
          <w:p w14:paraId="129768FA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color w:val="000000" w:themeColor="text1"/>
                <w:lang w:val="en-US"/>
              </w:rPr>
            </w:pPr>
            <w:r w:rsidRPr="00725F1D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  <w:lang w:val="en-US"/>
              </w:rPr>
              <w:t>cotVWXYZ:: neo ytpB::spec sqhC::MLS</w:t>
            </w:r>
          </w:p>
        </w:tc>
        <w:tc>
          <w:tcPr>
            <w:tcW w:w="2540" w:type="dxa"/>
            <w:shd w:val="clear" w:color="auto" w:fill="FFFFFF" w:themeFill="background1"/>
          </w:tcPr>
          <w:p w14:paraId="55A2F870" w14:textId="77777777" w:rsidR="002C0FCE" w:rsidRPr="00725F1D" w:rsidRDefault="002C0FCE" w:rsidP="00114D74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lang w:val="en-US"/>
              </w:rPr>
            </w:pPr>
            <w:r w:rsidRPr="00725F1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This study</w:t>
            </w:r>
          </w:p>
        </w:tc>
      </w:tr>
      <w:tr w:rsidR="00C45E23" w:rsidRPr="00725F1D" w14:paraId="2F4434F2" w14:textId="77777777" w:rsidTr="00114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vAlign w:val="center"/>
          </w:tcPr>
          <w:p w14:paraId="08744690" w14:textId="5A454878" w:rsidR="00C45E23" w:rsidRPr="00725F1D" w:rsidRDefault="00C45E23" w:rsidP="00C45E2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HF324</w:t>
            </w:r>
          </w:p>
        </w:tc>
        <w:tc>
          <w:tcPr>
            <w:tcW w:w="3681" w:type="dxa"/>
            <w:shd w:val="clear" w:color="auto" w:fill="FFFFFF" w:themeFill="background1"/>
            <w:vAlign w:val="center"/>
          </w:tcPr>
          <w:p w14:paraId="6FC3B6D6" w14:textId="1C775E5C" w:rsidR="00C45E23" w:rsidRPr="00725F1D" w:rsidRDefault="00C45E23" w:rsidP="00C45E2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  <w:lang w:val="en-US"/>
              </w:rPr>
              <w:t>cotVWXYZ:: neo sqhC::MLS</w:t>
            </w:r>
          </w:p>
        </w:tc>
        <w:tc>
          <w:tcPr>
            <w:tcW w:w="2540" w:type="dxa"/>
            <w:shd w:val="clear" w:color="auto" w:fill="FFFFFF" w:themeFill="background1"/>
          </w:tcPr>
          <w:p w14:paraId="424A163F" w14:textId="7822E437" w:rsidR="00C45E23" w:rsidRPr="00725F1D" w:rsidRDefault="00C45E23" w:rsidP="00C45E23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This study</w:t>
            </w:r>
          </w:p>
        </w:tc>
      </w:tr>
      <w:tr w:rsidR="00C45E23" w:rsidRPr="00725F1D" w14:paraId="0BD136F8" w14:textId="77777777" w:rsidTr="00114D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FFFFFF" w:themeFill="background1"/>
            <w:vAlign w:val="center"/>
          </w:tcPr>
          <w:p w14:paraId="3EB86B23" w14:textId="60BA9A90" w:rsidR="00C45E23" w:rsidRPr="00725F1D" w:rsidRDefault="00C45E23" w:rsidP="00C45E2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HF325</w:t>
            </w:r>
          </w:p>
        </w:tc>
        <w:tc>
          <w:tcPr>
            <w:tcW w:w="3681" w:type="dxa"/>
            <w:shd w:val="clear" w:color="auto" w:fill="FFFFFF" w:themeFill="background1"/>
            <w:vAlign w:val="center"/>
          </w:tcPr>
          <w:p w14:paraId="43F2E1E6" w14:textId="27D4C385" w:rsidR="00C45E23" w:rsidRPr="00725F1D" w:rsidRDefault="00C45E23" w:rsidP="00C45E23">
            <w:pPr>
              <w:autoSpaceDE w:val="0"/>
              <w:autoSpaceDN w:val="0"/>
              <w:adjustRightInd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bCs/>
                <w:i/>
                <w:color w:val="000000" w:themeColor="text1"/>
                <w:sz w:val="22"/>
                <w:szCs w:val="22"/>
                <w:lang w:val="en-US"/>
              </w:rPr>
              <w:t>cgeA::spec sqhC:: MLS</w:t>
            </w:r>
          </w:p>
        </w:tc>
        <w:tc>
          <w:tcPr>
            <w:tcW w:w="2540" w:type="dxa"/>
            <w:shd w:val="clear" w:color="auto" w:fill="FFFFFF" w:themeFill="background1"/>
          </w:tcPr>
          <w:p w14:paraId="57D119A2" w14:textId="6D9A08F7" w:rsidR="00C45E23" w:rsidRPr="00725F1D" w:rsidRDefault="00C45E23" w:rsidP="00C45E23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This study</w:t>
            </w:r>
          </w:p>
        </w:tc>
      </w:tr>
      <w:tr w:rsidR="002C0FCE" w:rsidRPr="00725F1D" w14:paraId="22BD07B7" w14:textId="77777777" w:rsidTr="00114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2" w:type="dxa"/>
            <w:gridSpan w:val="3"/>
            <w:shd w:val="clear" w:color="auto" w:fill="FFFFFF" w:themeFill="background1"/>
            <w:vAlign w:val="center"/>
          </w:tcPr>
          <w:p w14:paraId="74E8D194" w14:textId="77777777" w:rsidR="002C0FCE" w:rsidRPr="00725F1D" w:rsidRDefault="002C0FCE" w:rsidP="00114D7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</w:pPr>
            <w:r w:rsidRPr="00725F1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neo: neomycin (neo; 5 µg ml</w:t>
            </w:r>
            <w:r w:rsidRPr="00725F1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−1</w:t>
            </w:r>
            <w:r w:rsidRPr="00725F1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); spec: spectinomycin (spec; 50 µg ml</w:t>
            </w:r>
            <w:r w:rsidRPr="00725F1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−1</w:t>
            </w:r>
            <w:r w:rsidRPr="00725F1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); MLS: contains 1 µg ml</w:t>
            </w:r>
            <w:r w:rsidRPr="00725F1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−1</w:t>
            </w:r>
            <w:r w:rsidRPr="00725F1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 xml:space="preserve"> erythromycin and 25 µg ml</w:t>
            </w:r>
            <w:r w:rsidRPr="00725F1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−1</w:t>
            </w:r>
            <w:r w:rsidRPr="00725F1D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 xml:space="preserve"> lincomycin.</w:t>
            </w:r>
          </w:p>
        </w:tc>
      </w:tr>
    </w:tbl>
    <w:p w14:paraId="48DDAF27" w14:textId="77777777" w:rsidR="002C0FCE" w:rsidRPr="00725F1D" w:rsidRDefault="002C0FCE" w:rsidP="002C0FCE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B95436E" w14:textId="77777777" w:rsidR="002C0FCE" w:rsidRPr="00725F1D" w:rsidRDefault="002C0FCE" w:rsidP="002C0FCE">
      <w:pPr>
        <w:autoSpaceDE w:val="0"/>
        <w:autoSpaceDN w:val="0"/>
        <w:adjustRightInd w:val="0"/>
        <w:jc w:val="both"/>
        <w:rPr>
          <w:rStyle w:val="Collegamentoipertestuale"/>
          <w:color w:val="000000" w:themeColor="text1"/>
          <w:u w:val="none"/>
        </w:rPr>
      </w:pPr>
    </w:p>
    <w:p w14:paraId="2848D21E" w14:textId="77777777" w:rsidR="002C0FCE" w:rsidRPr="00725F1D" w:rsidRDefault="002C0FCE" w:rsidP="002C0FCE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CB185D2" w14:textId="77777777" w:rsidR="002C0FCE" w:rsidRPr="00725F1D" w:rsidRDefault="002C0FCE" w:rsidP="002C0FCE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4FF65EA2" w14:textId="77777777" w:rsidR="002C0FCE" w:rsidRPr="00725F1D" w:rsidRDefault="002C0FCE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725F1D">
        <w:rPr>
          <w:rFonts w:ascii="Arial" w:hAnsi="Arial" w:cs="Arial"/>
          <w:b/>
          <w:color w:val="000000" w:themeColor="text1"/>
          <w:sz w:val="22"/>
          <w:szCs w:val="22"/>
        </w:rPr>
        <w:br w:type="page"/>
      </w:r>
    </w:p>
    <w:p w14:paraId="11677041" w14:textId="4B5C2F83" w:rsidR="002C0FCE" w:rsidRPr="00725F1D" w:rsidRDefault="002C0FCE" w:rsidP="002C0FCE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725F1D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lastRenderedPageBreak/>
        <w:t>Table S2. List of oligonucleotides used to prime amplification reactions</w:t>
      </w:r>
      <w:r w:rsidRPr="00725F1D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</w:p>
    <w:tbl>
      <w:tblPr>
        <w:tblW w:w="0" w:type="auto"/>
        <w:tblBorders>
          <w:top w:val="single" w:sz="4" w:space="0" w:color="E7E6E6" w:themeColor="background2"/>
          <w:left w:val="single" w:sz="4" w:space="0" w:color="E7E6E6" w:themeColor="background2"/>
          <w:bottom w:val="single" w:sz="4" w:space="0" w:color="E7E6E6" w:themeColor="background2"/>
          <w:right w:val="single" w:sz="4" w:space="0" w:color="E7E6E6" w:themeColor="background2"/>
          <w:insideH w:val="single" w:sz="4" w:space="0" w:color="E7E6E6" w:themeColor="background2"/>
          <w:insideV w:val="single" w:sz="4" w:space="0" w:color="E7E6E6" w:themeColor="background2"/>
        </w:tblBorders>
        <w:tblLook w:val="00A0" w:firstRow="1" w:lastRow="0" w:firstColumn="1" w:lastColumn="0" w:noHBand="0" w:noVBand="0"/>
      </w:tblPr>
      <w:tblGrid>
        <w:gridCol w:w="1701"/>
        <w:gridCol w:w="4535"/>
        <w:gridCol w:w="1701"/>
      </w:tblGrid>
      <w:tr w:rsidR="002C0FCE" w:rsidRPr="00725F1D" w14:paraId="00978818" w14:textId="77777777" w:rsidTr="00114D74">
        <w:tc>
          <w:tcPr>
            <w:tcW w:w="1701" w:type="dxa"/>
            <w:shd w:val="clear" w:color="auto" w:fill="E7E6E6" w:themeFill="background2"/>
            <w:vAlign w:val="bottom"/>
          </w:tcPr>
          <w:p w14:paraId="484A3279" w14:textId="77777777" w:rsidR="002C0FCE" w:rsidRPr="00725F1D" w:rsidRDefault="002C0FCE" w:rsidP="00114D74">
            <w:pPr>
              <w:spacing w:line="360" w:lineRule="auto"/>
              <w:ind w:right="-167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Primer</w:t>
            </w:r>
          </w:p>
        </w:tc>
        <w:tc>
          <w:tcPr>
            <w:tcW w:w="4535" w:type="dxa"/>
            <w:shd w:val="clear" w:color="auto" w:fill="E7E6E6" w:themeFill="background2"/>
            <w:vAlign w:val="bottom"/>
          </w:tcPr>
          <w:p w14:paraId="617F2306" w14:textId="77777777" w:rsidR="002C0FCE" w:rsidRPr="00725F1D" w:rsidRDefault="002C0FCE" w:rsidP="00114D74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725F1D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Sequence</w:t>
            </w:r>
            <w:r w:rsidRPr="00725F1D">
              <w:rPr>
                <w:rFonts w:ascii="Arial" w:hAnsi="Arial" w:cs="Arial"/>
                <w:i/>
                <w:iCs/>
                <w:color w:val="000000" w:themeColor="text1"/>
                <w:szCs w:val="22"/>
                <w:vertAlign w:val="superscript"/>
                <w:lang w:val="en-US"/>
              </w:rPr>
              <w:t xml:space="preserve"> a</w:t>
            </w:r>
          </w:p>
        </w:tc>
        <w:tc>
          <w:tcPr>
            <w:tcW w:w="1701" w:type="dxa"/>
            <w:shd w:val="clear" w:color="auto" w:fill="E7E6E6" w:themeFill="background2"/>
            <w:vAlign w:val="bottom"/>
          </w:tcPr>
          <w:p w14:paraId="656F7990" w14:textId="77777777" w:rsidR="002C0FCE" w:rsidRPr="00725F1D" w:rsidRDefault="002C0FCE" w:rsidP="00114D74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b/>
                <w:color w:val="000000" w:themeColor="text1"/>
                <w:sz w:val="20"/>
                <w:szCs w:val="22"/>
                <w:lang w:val="en-US"/>
              </w:rPr>
              <w:t>Restriction site</w:t>
            </w:r>
          </w:p>
        </w:tc>
      </w:tr>
      <w:tr w:rsidR="002C0FCE" w:rsidRPr="00725F1D" w14:paraId="6AA77FAA" w14:textId="77777777" w:rsidTr="00114D74">
        <w:tc>
          <w:tcPr>
            <w:tcW w:w="1701" w:type="dxa"/>
            <w:shd w:val="clear" w:color="auto" w:fill="auto"/>
          </w:tcPr>
          <w:p w14:paraId="504CC115" w14:textId="77777777" w:rsidR="002C0FCE" w:rsidRPr="00725F1D" w:rsidRDefault="002C0FCE" w:rsidP="00114D74">
            <w:pPr>
              <w:spacing w:line="360" w:lineRule="auto"/>
              <w:ind w:right="-167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OST Z senso</w:t>
            </w:r>
          </w:p>
        </w:tc>
        <w:tc>
          <w:tcPr>
            <w:tcW w:w="4535" w:type="dxa"/>
            <w:shd w:val="clear" w:color="auto" w:fill="auto"/>
          </w:tcPr>
          <w:p w14:paraId="2B981D98" w14:textId="77777777" w:rsidR="002C0FCE" w:rsidRPr="00725F1D" w:rsidRDefault="002C0FCE" w:rsidP="00114D74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21"/>
                <w:szCs w:val="21"/>
                <w:lang w:val="en-US"/>
              </w:rPr>
            </w:pPr>
            <w:r w:rsidRPr="00725F1D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agatctGCTGTTGAAGAAGACTGC</w:t>
            </w:r>
          </w:p>
        </w:tc>
        <w:tc>
          <w:tcPr>
            <w:tcW w:w="1701" w:type="dxa"/>
          </w:tcPr>
          <w:p w14:paraId="05B422CB" w14:textId="77777777" w:rsidR="002C0FCE" w:rsidRPr="00725F1D" w:rsidRDefault="002C0FCE" w:rsidP="00114D74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BglII</w:t>
            </w:r>
          </w:p>
        </w:tc>
      </w:tr>
      <w:tr w:rsidR="002C0FCE" w:rsidRPr="00725F1D" w14:paraId="6A7C8EF7" w14:textId="77777777" w:rsidTr="00114D74">
        <w:tc>
          <w:tcPr>
            <w:tcW w:w="1701" w:type="dxa"/>
            <w:shd w:val="clear" w:color="auto" w:fill="auto"/>
          </w:tcPr>
          <w:p w14:paraId="36D98642" w14:textId="77777777" w:rsidR="002C0FCE" w:rsidRPr="00725F1D" w:rsidRDefault="002C0FCE" w:rsidP="00114D74">
            <w:pPr>
              <w:spacing w:line="360" w:lineRule="auto"/>
              <w:ind w:right="-167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OST Z anti</w:t>
            </w:r>
          </w:p>
        </w:tc>
        <w:tc>
          <w:tcPr>
            <w:tcW w:w="4535" w:type="dxa"/>
            <w:shd w:val="clear" w:color="auto" w:fill="auto"/>
          </w:tcPr>
          <w:p w14:paraId="52006239" w14:textId="77777777" w:rsidR="002C0FCE" w:rsidRPr="00725F1D" w:rsidRDefault="002C0FCE" w:rsidP="00114D74">
            <w:pPr>
              <w:spacing w:line="360" w:lineRule="auto"/>
              <w:rPr>
                <w:rFonts w:ascii="Arial" w:hAnsi="Arial" w:cs="Arial"/>
                <w:caps/>
                <w:color w:val="000000" w:themeColor="text1"/>
                <w:sz w:val="21"/>
                <w:szCs w:val="21"/>
                <w:lang w:val="en-US"/>
              </w:rPr>
            </w:pPr>
            <w:r w:rsidRPr="00725F1D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gtcgacGGAAGAGCCTGCACTTG</w:t>
            </w:r>
          </w:p>
        </w:tc>
        <w:tc>
          <w:tcPr>
            <w:tcW w:w="1701" w:type="dxa"/>
          </w:tcPr>
          <w:p w14:paraId="73C51326" w14:textId="77777777" w:rsidR="002C0FCE" w:rsidRPr="00725F1D" w:rsidRDefault="002C0FCE" w:rsidP="00114D74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SalI</w:t>
            </w:r>
          </w:p>
        </w:tc>
      </w:tr>
      <w:tr w:rsidR="002C0FCE" w:rsidRPr="00725F1D" w14:paraId="0DF89C17" w14:textId="77777777" w:rsidTr="00114D74">
        <w:tc>
          <w:tcPr>
            <w:tcW w:w="1701" w:type="dxa"/>
            <w:shd w:val="clear" w:color="auto" w:fill="auto"/>
          </w:tcPr>
          <w:p w14:paraId="478584CE" w14:textId="77777777" w:rsidR="002C0FCE" w:rsidRPr="00725F1D" w:rsidRDefault="002C0FCE" w:rsidP="00114D74">
            <w:pPr>
              <w:spacing w:line="360" w:lineRule="auto"/>
              <w:ind w:right="-167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color w:val="000000" w:themeColor="text1"/>
                <w:sz w:val="22"/>
                <w:szCs w:val="22"/>
              </w:rPr>
              <w:t>VWXYZ senso</w:t>
            </w:r>
          </w:p>
        </w:tc>
        <w:tc>
          <w:tcPr>
            <w:tcW w:w="4535" w:type="dxa"/>
            <w:shd w:val="clear" w:color="auto" w:fill="auto"/>
          </w:tcPr>
          <w:p w14:paraId="68449BF7" w14:textId="77777777" w:rsidR="002C0FCE" w:rsidRPr="00725F1D" w:rsidRDefault="002C0FCE" w:rsidP="00114D74">
            <w:pPr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725F1D">
              <w:rPr>
                <w:rFonts w:ascii="Arial" w:hAnsi="Arial" w:cs="Arial"/>
                <w:color w:val="000000" w:themeColor="text1"/>
                <w:sz w:val="21"/>
                <w:szCs w:val="21"/>
              </w:rPr>
              <w:t>ggatccGTGGTTCATATCTTCCTTC</w:t>
            </w:r>
          </w:p>
        </w:tc>
        <w:tc>
          <w:tcPr>
            <w:tcW w:w="1701" w:type="dxa"/>
          </w:tcPr>
          <w:p w14:paraId="2B20375C" w14:textId="77777777" w:rsidR="002C0FCE" w:rsidRPr="00725F1D" w:rsidRDefault="002C0FCE" w:rsidP="00114D74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BamHI</w:t>
            </w:r>
          </w:p>
        </w:tc>
      </w:tr>
      <w:tr w:rsidR="002C0FCE" w:rsidRPr="00725F1D" w14:paraId="01A212B3" w14:textId="77777777" w:rsidTr="00114D74">
        <w:tc>
          <w:tcPr>
            <w:tcW w:w="1701" w:type="dxa"/>
            <w:shd w:val="clear" w:color="auto" w:fill="auto"/>
          </w:tcPr>
          <w:p w14:paraId="1588E5C4" w14:textId="77777777" w:rsidR="002C0FCE" w:rsidRPr="00725F1D" w:rsidRDefault="002C0FCE" w:rsidP="00114D74">
            <w:pPr>
              <w:spacing w:line="360" w:lineRule="auto"/>
              <w:ind w:right="-167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color w:val="000000" w:themeColor="text1"/>
                <w:sz w:val="22"/>
                <w:szCs w:val="22"/>
              </w:rPr>
              <w:t>VWXYZ anti</w:t>
            </w:r>
          </w:p>
        </w:tc>
        <w:tc>
          <w:tcPr>
            <w:tcW w:w="4535" w:type="dxa"/>
            <w:shd w:val="clear" w:color="auto" w:fill="auto"/>
          </w:tcPr>
          <w:p w14:paraId="3FE347A7" w14:textId="77777777" w:rsidR="002C0FCE" w:rsidRPr="00725F1D" w:rsidRDefault="002C0FCE" w:rsidP="00114D74">
            <w:pPr>
              <w:spacing w:line="360" w:lineRule="auto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725F1D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gcatgcAAATGGGGTGCAGAGCGG</w:t>
            </w:r>
          </w:p>
        </w:tc>
        <w:tc>
          <w:tcPr>
            <w:tcW w:w="1701" w:type="dxa"/>
          </w:tcPr>
          <w:p w14:paraId="0D409508" w14:textId="77777777" w:rsidR="002C0FCE" w:rsidRPr="00725F1D" w:rsidRDefault="002C0FCE" w:rsidP="00114D74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i/>
                <w:color w:val="000000" w:themeColor="text1"/>
                <w:sz w:val="22"/>
                <w:szCs w:val="22"/>
                <w:lang w:val="en-US"/>
              </w:rPr>
              <w:t>SphI</w:t>
            </w:r>
          </w:p>
        </w:tc>
      </w:tr>
      <w:tr w:rsidR="002C0FCE" w:rsidRPr="00725F1D" w14:paraId="35262850" w14:textId="77777777" w:rsidTr="00114D74">
        <w:tc>
          <w:tcPr>
            <w:tcW w:w="7937" w:type="dxa"/>
            <w:gridSpan w:val="3"/>
            <w:shd w:val="clear" w:color="auto" w:fill="auto"/>
          </w:tcPr>
          <w:p w14:paraId="41B418BF" w14:textId="77777777" w:rsidR="002C0FCE" w:rsidRPr="004A32A2" w:rsidRDefault="002C0FCE" w:rsidP="00114D74">
            <w:pPr>
              <w:tabs>
                <w:tab w:val="left" w:pos="7371"/>
              </w:tabs>
              <w:spacing w:line="480" w:lineRule="auto"/>
              <w:ind w:right="1692"/>
              <w:jc w:val="both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725F1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Pr="00725F1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Not capital letters indicate restriction recognition sites.</w:t>
            </w:r>
            <w:r w:rsidRPr="004A32A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72C243B0" w14:textId="77777777" w:rsidR="0048765F" w:rsidRPr="002C0FCE" w:rsidRDefault="0048765F">
      <w:pPr>
        <w:rPr>
          <w:lang w:val="en-GB"/>
        </w:rPr>
      </w:pPr>
    </w:p>
    <w:sectPr w:rsidR="0048765F" w:rsidRPr="002C0FCE" w:rsidSect="00726CA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3C5BF9"/>
    <w:multiLevelType w:val="multilevel"/>
    <w:tmpl w:val="0410001D"/>
    <w:styleLink w:val="Stile1"/>
    <w:lvl w:ilvl="0">
      <w:start w:val="1"/>
      <w:numFmt w:val="none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5951404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FCE"/>
    <w:rsid w:val="002C0FCE"/>
    <w:rsid w:val="004846B5"/>
    <w:rsid w:val="0048765F"/>
    <w:rsid w:val="006371B6"/>
    <w:rsid w:val="00725F1D"/>
    <w:rsid w:val="00726CAA"/>
    <w:rsid w:val="00BB6B6F"/>
    <w:rsid w:val="00C45E23"/>
    <w:rsid w:val="00D56D9C"/>
    <w:rsid w:val="00F67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0B1858"/>
  <w14:defaultImageDpi w14:val="32767"/>
  <w15:chartTrackingRefBased/>
  <w15:docId w15:val="{2702079E-D55C-164C-8E1C-123F3B052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C0FCE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Stile1">
    <w:name w:val="Stile1"/>
    <w:uiPriority w:val="99"/>
    <w:rsid w:val="006371B6"/>
    <w:pPr>
      <w:numPr>
        <w:numId w:val="1"/>
      </w:numPr>
    </w:pPr>
  </w:style>
  <w:style w:type="character" w:styleId="Collegamentoipertestuale">
    <w:name w:val="Hyperlink"/>
    <w:basedOn w:val="Carpredefinitoparagrafo"/>
    <w:uiPriority w:val="99"/>
    <w:unhideWhenUsed/>
    <w:rsid w:val="002C0FCE"/>
    <w:rPr>
      <w:color w:val="0000FF"/>
      <w:u w:val="single"/>
    </w:rPr>
  </w:style>
  <w:style w:type="table" w:styleId="Tabellagriglia2-colore3">
    <w:name w:val="Grid Table 2 Accent 3"/>
    <w:basedOn w:val="Tabellanormale"/>
    <w:uiPriority w:val="47"/>
    <w:rsid w:val="002C0FCE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B6B6F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B6B6F"/>
    <w:rPr>
      <w:rFonts w:ascii="Segoe UI" w:eastAsia="Times New Roman" w:hAnsi="Segoe UI" w:cs="Segoe UI"/>
      <w:sz w:val="18"/>
      <w:szCs w:val="18"/>
      <w:lang w:eastAsia="it-IT"/>
    </w:rPr>
  </w:style>
  <w:style w:type="paragraph" w:styleId="Revisione">
    <w:name w:val="Revision"/>
    <w:hidden/>
    <w:uiPriority w:val="99"/>
    <w:semiHidden/>
    <w:rsid w:val="00725F1D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IO RICCA</dc:creator>
  <cp:keywords/>
  <dc:description/>
  <cp:lastModifiedBy>EZIO RICCA</cp:lastModifiedBy>
  <cp:revision>6</cp:revision>
  <dcterms:created xsi:type="dcterms:W3CDTF">2024-08-26T09:08:00Z</dcterms:created>
  <dcterms:modified xsi:type="dcterms:W3CDTF">2024-10-01T12:52:00Z</dcterms:modified>
</cp:coreProperties>
</file>